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Whole blood transcriptome analysis reveals potential competition in metabolic pathways between negative energy balance and response to inflammatory challeng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Juliette Bouvier-Muller, Charlotte Allain, Guillaume Tabouret, Francis Enjalbert, David Portes, Céline Noirot, Rachel Rupp &amp; Gilles Foucras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fr-F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cs="Times New Roman" w:ascii="Times New Roman" w:hAnsi="Times New Roman"/>
          <w:b/>
          <w:color w:val="131313"/>
          <w:sz w:val="24"/>
          <w:szCs w:val="24"/>
        </w:rPr>
        <w:t>Subdata 2.</w:t>
      </w:r>
      <w:r>
        <w:rPr>
          <w:rFonts w:cs="Times New Roman" w:ascii="Times New Roman" w:hAnsi="Times New Roman"/>
          <w:color w:val="131313"/>
          <w:sz w:val="24"/>
          <w:szCs w:val="24"/>
        </w:rPr>
        <w:t xml:space="preserve"> Analysis of variance (linear mixed model) of the effect of diet (PEB vs NEB) measured in NEB (n=12) and PEB (n=12) ewes, and of the inflammatory challenge measured before (n=24) and after challenge (n=24) on different phenotypic traits. Variation between two conditions (B compared to A) was calculated as a relative difference in lsmeans: (lsmeansB-lsmeansA)/lsmeansA. NEB ewes were compared to PEB ewes. Phenotype after the inflammatory challenge was compared to the phenotype before the inflammatory challenge. Significant effects were highlighted by stars: . P&lt;0.1, * P &lt; 0.05, **P &lt; 0.01 and *** P &lt; 0.001.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cs="Times New Roman" w:ascii="Times New Roman" w:hAnsi="Times New Roman"/>
          <w:color w:val="131313"/>
          <w:sz w:val="24"/>
          <w:szCs w:val="24"/>
        </w:rPr>
      </w:r>
    </w:p>
    <w:tbl>
      <w:tblPr>
        <w:tblW w:w="92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200"/>
        <w:gridCol w:w="1200"/>
        <w:gridCol w:w="1318"/>
        <w:gridCol w:w="905"/>
        <w:gridCol w:w="905"/>
        <w:gridCol w:w="1790"/>
      </w:tblGrid>
      <w:tr>
        <w:trPr>
          <w:trHeight w:val="315" w:hRule="atLeast"/>
        </w:trPr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 of DIET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 of inflammatory challenge</w:t>
            </w:r>
          </w:p>
        </w:tc>
      </w:tr>
      <w:tr>
        <w:trPr>
          <w:trHeight w:val="480" w:hRule="atLeast"/>
        </w:trPr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rai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smean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EB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smeans NEB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Relative effect (NEB vs PEB)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smean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efore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smean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fter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Relative effec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(After vs Before)</w:t>
            </w:r>
          </w:p>
        </w:tc>
      </w:tr>
      <w:tr>
        <w:trPr>
          <w:trHeight w:val="300" w:hRule="atLeast"/>
        </w:trPr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Weight Variation (%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1.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2.64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139.8 .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1.6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3.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93.6 .</w:t>
            </w:r>
          </w:p>
        </w:tc>
      </w:tr>
      <w:tr>
        <w:trPr>
          <w:trHeight w:val="315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C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0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8.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5.6 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ilk Variation (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.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3.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128.8 **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at-to-Protein Rati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5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+34.5 **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ilk SC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0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7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+138.4 ***</w:t>
            </w:r>
          </w:p>
        </w:tc>
      </w:tr>
      <w:tr>
        <w:trPr>
          <w:trHeight w:val="30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og BHB (mmol/L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0.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0.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+43.0 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og NEFA (mmol/L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1.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0.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+97.7 ***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lucose (g/L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0.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0.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6.4 .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0.6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0.7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+5.9 .</w:t>
            </w:r>
          </w:p>
        </w:tc>
      </w:tr>
      <w:tr>
        <w:trPr>
          <w:trHeight w:val="300" w:hRule="atLeast"/>
        </w:trPr>
        <w:tc>
          <w:tcPr>
            <w:tcW w:w="30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og Insulin (µIU/m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30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OG T3 (ng/d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428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otal blood leucocytes (10e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3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2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28.7 ***</w:t>
            </w:r>
          </w:p>
        </w:tc>
      </w:tr>
      <w:tr>
        <w:trPr>
          <w:trHeight w:val="300" w:hRule="atLeast"/>
        </w:trPr>
        <w:tc>
          <w:tcPr>
            <w:tcW w:w="30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 lymphocytes (10e9/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7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33.8 ***</w:t>
            </w:r>
          </w:p>
        </w:tc>
      </w:tr>
      <w:tr>
        <w:trPr>
          <w:trHeight w:val="300" w:hRule="atLeast"/>
        </w:trPr>
        <w:tc>
          <w:tcPr>
            <w:tcW w:w="30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onocytes (10e9/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0.2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0.1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33.1 *</w:t>
            </w:r>
          </w:p>
        </w:tc>
      </w:tr>
      <w:tr>
        <w:trPr>
          <w:trHeight w:val="300" w:hRule="atLeast"/>
        </w:trPr>
        <w:tc>
          <w:tcPr>
            <w:tcW w:w="428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>Non T lymphocytes (10e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6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0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23.8 **</w:t>
            </w:r>
          </w:p>
        </w:tc>
      </w:tr>
      <w:tr>
        <w:trPr>
          <w:trHeight w:val="300" w:hRule="atLeast"/>
        </w:trPr>
        <w:tc>
          <w:tcPr>
            <w:tcW w:w="30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MN (10e9/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5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0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31.3 **</w:t>
            </w:r>
          </w:p>
        </w:tc>
      </w:tr>
      <w:tr>
        <w:trPr>
          <w:trHeight w:val="300" w:hRule="atLeast"/>
        </w:trPr>
        <w:tc>
          <w:tcPr>
            <w:tcW w:w="30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>T lymphocytes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30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>Monocytes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30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>Non T lymphocytes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fr-FR"/>
              </w:rPr>
              <w:t>PMN (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624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058660" cy="5293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8660" cy="529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131313"/>
          <w:sz w:val="24"/>
          <w:szCs w:val="24"/>
        </w:rPr>
        <w:t>Subdata 4.</w:t>
      </w:r>
      <w:r>
        <w:rPr>
          <w:rFonts w:cs="Times New Roman" w:ascii="Times New Roman" w:hAnsi="Times New Roman"/>
          <w:color w:val="131313"/>
          <w:sz w:val="24"/>
          <w:szCs w:val="24"/>
        </w:rPr>
        <w:t xml:space="preserve"> Upstream transcriptional regulators estimated by Ingenuity from the 191 genes differentially expressed in response to energy restriction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cs="Times New Roman" w:ascii="Times New Roman" w:hAnsi="Times New Roman"/>
          <w:color w:val="131313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500"/>
        <w:gridCol w:w="2461"/>
        <w:gridCol w:w="1699"/>
        <w:gridCol w:w="1912"/>
      </w:tblGrid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Upstream Regulat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xp Log Ratio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redicted Activation Stat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ctivation z-score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-value of overlap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ARA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328</w:t>
            </w:r>
          </w:p>
        </w:tc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vated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563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21E-1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ARGC1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18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707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64E-09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EBF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1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hibite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,619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65E-08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RT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2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hibite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,236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,28E-08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EBF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1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hibite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,156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22E-07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XO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4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60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,40E-07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P5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1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239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80E-06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RT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1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814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2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R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32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5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5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LF1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33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125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97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T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8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97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2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424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92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AR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12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969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35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0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989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67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RR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5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447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,52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G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2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0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,59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R0B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24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,75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EM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0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,40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0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,73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F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0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,81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7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,99E-04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XN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1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7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35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28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6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K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3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1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F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2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26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R3C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5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96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BP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0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239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38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R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45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86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MGA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3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87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00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ARG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2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81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46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yroid hormone recepto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,83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X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4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,33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FKB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2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68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,67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DC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4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,23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BD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6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,23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CA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2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277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,79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PIN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1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,97E-03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M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1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,964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7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AS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22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2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DAC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2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7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3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,254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8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FKB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8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239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23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T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0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vate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00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2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MT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1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f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F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4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2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EB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7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51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I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5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51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EB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0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67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51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NX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1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5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TA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7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03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62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DM5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1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0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68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L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3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7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BP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3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7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X2-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39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4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99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R1I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78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41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03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OT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0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11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XRG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1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11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F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0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33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ER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2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8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MD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0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8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GL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1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8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NA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29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8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8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36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0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PR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0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84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0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F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6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08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FAP2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69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08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FAP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2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23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RG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13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39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MT3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2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43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OR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0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5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BL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0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5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XC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2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5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RS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6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5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P1R13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5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5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F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0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55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61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K2AP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0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70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XR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5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82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XR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7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87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X2-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92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OD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70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0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HX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0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2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IP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3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2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L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14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56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R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20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71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SL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4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72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F1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9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29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94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RC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,05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95E-02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X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033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95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bdata 5</w:t>
      </w:r>
      <w:r>
        <w:rPr/>
        <w:t xml:space="preserve"> : Primers for the qPCR analysis</w:t>
      </w:r>
    </w:p>
    <w:tbl>
      <w:tblPr>
        <w:tblW w:w="6280" w:type="dxa"/>
        <w:jc w:val="left"/>
        <w:tblInd w:w="14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3820"/>
      </w:tblGrid>
      <w:tr>
        <w:trPr>
          <w:trHeight w:val="300" w:hRule="atLeast"/>
        </w:trPr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' &gt; 3')</w:t>
            </w:r>
          </w:p>
        </w:tc>
      </w:tr>
      <w:tr>
        <w:trPr>
          <w:trHeight w:val="300" w:hRule="atLeast"/>
        </w:trPr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DK4_forward</w:t>
            </w:r>
          </w:p>
        </w:tc>
        <w:tc>
          <w:tcPr>
            <w:tcW w:w="3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GTATCCCAAGCAAGGAAC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DK4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TTGATCCCTTAGCGTGTC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DH1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CACAGCTCCCAAGGAAAA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DH1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AAGGGCGCAGAGTAAAA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YP51A1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CGACTGTATGCGGATTT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YP51A1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TCTTGATCTCCCGATGAG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ADS1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GCAGCTTTCCCACTTTGA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ADS1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CGAACACGAGACCAAATC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DFT1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ACTCATCACCAACGCACT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DFT1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GGCAGCCAAAGTAGCAAT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MGCS1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CAGCCGAGCATATTCCAA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MGCS1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ATGCTCCCCGTTACTGAT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VD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GTCAAATACTGGGGAAAG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VD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CGTCGTGGTGGTTTTTAA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QLE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GATGCTGTGATGGGAGTT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QLE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ACAGTCAATGGAGCATG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PT1A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GCTGATGGTGAATAGCAA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PT1A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GCGTCTGTAAAGCAGGAT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PRPT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CCTCATGGACTAATTATGGACA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PRPT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CACCCATCTCCTTCATCA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APDH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GAGGACCAGGTTGTCTCCT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APDH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CCCAGCATCGAAGGTAGA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YWHAZ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TCATCTTGGAGGGTCGTC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YWHAZ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CGAGCCATCTGCTGTTTT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DHA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TCAAGACTGGGGAGGTC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DHA_reverse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TCGGTCTCGTTCAAAGTC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PL19_forward</w:t>
            </w:r>
          </w:p>
        </w:tc>
        <w:tc>
          <w:tcPr>
            <w:tcW w:w="38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ACTCCCGCCAGCAGAT</w:t>
            </w:r>
          </w:p>
        </w:tc>
      </w:tr>
      <w:tr>
        <w:trPr>
          <w:trHeight w:val="300" w:hRule="atLeast"/>
        </w:trPr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PL19_reverse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CGGGAATGGACAGTCACA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sectPr>
          <w:type w:val="nextPage"/>
          <w:pgSz w:w="12240" w:h="15840"/>
          <w:pgMar w:left="567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939915" cy="5205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9915" cy="520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12:41:00Z</dcterms:created>
  <dc:creator>jubouvier</dc:creator>
  <dc:description/>
  <dc:language>en-US</dc:language>
  <cp:lastModifiedBy>jubouvier</cp:lastModifiedBy>
  <cp:lastPrinted>2017-03-17T14:05:00Z</cp:lastPrinted>
  <dcterms:modified xsi:type="dcterms:W3CDTF">2017-03-17T13:07:00Z</dcterms:modified>
  <cp:revision>5</cp:revision>
  <dc:subject/>
  <dc:title/>
</cp:coreProperties>
</file>